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"/>
        <w:gridCol w:w="2528"/>
        <w:gridCol w:w="710"/>
        <w:gridCol w:w="1364"/>
        <w:gridCol w:w="645"/>
        <w:gridCol w:w="1357"/>
        <w:gridCol w:w="642"/>
        <w:gridCol w:w="1157"/>
        <w:gridCol w:w="642"/>
        <w:gridCol w:w="1157"/>
        <w:gridCol w:w="642"/>
        <w:gridCol w:w="1157"/>
        <w:gridCol w:w="642"/>
        <w:gridCol w:w="1151"/>
      </w:tblGrid>
      <w:tr w:rsidR="003473FB" w:rsidRPr="003473FB" w:rsidTr="003473FB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D17C58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1 Table</w:t>
            </w:r>
            <w:r w:rsidR="003473FB" w:rsidRPr="003473FB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 Baseline characteristics in Prostate Cancer data Base Sweden (</w:t>
            </w:r>
            <w:proofErr w:type="spellStart"/>
            <w:r w:rsidR="003473FB" w:rsidRPr="003473FB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CBaSe</w:t>
            </w:r>
            <w:proofErr w:type="spellEnd"/>
            <w:r w:rsidR="003473FB" w:rsidRPr="003473FB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) according to hospital volume; number of robot assisted radical prostatectomies (RARP) performed in a hospital.</w:t>
            </w:r>
          </w:p>
        </w:tc>
      </w:tr>
      <w:tr w:rsidR="003473FB" w:rsidRPr="003473FB" w:rsidTr="00B07D76">
        <w:trPr>
          <w:trHeight w:val="300"/>
        </w:trPr>
        <w:tc>
          <w:tcPr>
            <w:tcW w:w="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Very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low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volum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; 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Low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volum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; 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Intermediat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volum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; 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High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volum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; 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Very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high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volum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; 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Total</w:t>
            </w:r>
          </w:p>
        </w:tc>
      </w:tr>
      <w:tr w:rsidR="003473FB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&lt;50 RARP/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year</w:t>
            </w:r>
            <w:proofErr w:type="spellEnd"/>
          </w:p>
        </w:tc>
        <w:tc>
          <w:tcPr>
            <w:tcW w:w="7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50-100 RARP/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year</w:t>
            </w:r>
            <w:proofErr w:type="spellEnd"/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100-150 RARP/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year</w:t>
            </w:r>
            <w:proofErr w:type="spellEnd"/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150-200 RARP/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year</w:t>
            </w:r>
            <w:proofErr w:type="spellEnd"/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&gt;200 RARP/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year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</w:tr>
      <w:tr w:rsidR="003473FB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  <w:t> 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  <w:t>(N = 660)</w:t>
            </w:r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  <w:t>(N = 2012)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  <w:t>(N = 1404)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  <w:t>(N = 1790)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  <w:t>(N = 3944)</w:t>
            </w:r>
          </w:p>
        </w:tc>
        <w:tc>
          <w:tcPr>
            <w:tcW w:w="6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  <w:t>(N = 9810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Patient age at R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edian (IQR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1-6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1-7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1-7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0-6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0-7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0-70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2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2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1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5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9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7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4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25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3.4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5-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6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2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5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8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0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08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3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3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4.2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&gt;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4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Charlson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Comorbidity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Index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1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8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8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8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0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8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7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8.9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3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.4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0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.7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PSA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edian (IQR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1-1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7-1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.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8-10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.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5-1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.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7-1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7-10.4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&lt;3 </w:t>
            </w: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ng</w:t>
            </w:r>
            <w:proofErr w:type="spellEnd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/m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6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3-10 </w:t>
            </w: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ng</w:t>
            </w:r>
            <w:proofErr w:type="spellEnd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/m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0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4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1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9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0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6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7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79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9.3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10.1-20 </w:t>
            </w: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ng</w:t>
            </w:r>
            <w:proofErr w:type="spellEnd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/m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1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7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8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8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7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8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8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8.6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&gt;20 </w:t>
            </w: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ng</w:t>
            </w:r>
            <w:proofErr w:type="spellEnd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/m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5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7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Prostat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volum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edian (IQR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0-5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8-4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8-5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8-4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8-4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8-48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30 m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2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5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7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6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6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8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8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7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7.6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0-60 m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0.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5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7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8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5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7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28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8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6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7.8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1-90 m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6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4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4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&gt;90 m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3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4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8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9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lastRenderedPageBreak/>
              <w:t xml:space="preserve">PSA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density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0.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3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5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4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2.6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.1-0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0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8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3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6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3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1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3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9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98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0.6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&gt;0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2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0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0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9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2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0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8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5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1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2.7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9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0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Number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of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biopsies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≤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2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7-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2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2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6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9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9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3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4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9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3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4.3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1-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8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3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9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6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85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7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3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3.9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&gt;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9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0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0.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5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3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2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6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4.6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Number of positive biopsies, No. </w:t>
            </w: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≤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5.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6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7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3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3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0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2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2.7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3-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8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5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6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5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5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5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9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5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5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5.6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5-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6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8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9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9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7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0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8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9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0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0.4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&gt;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7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2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7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7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9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7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6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6.4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5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3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3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5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6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5.0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otal mm of cancer in biopsie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edian (IQR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5-3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-2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-2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.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-2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-27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-26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Clinical T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stag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T1a/T1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T1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6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4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8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4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7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6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0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2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54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6.6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T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7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1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5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6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8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0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6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6.9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T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5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6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T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TX/</w:t>
            </w: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3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4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Clinical N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stag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N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0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8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8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2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3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5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9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0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54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6.3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lastRenderedPageBreak/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N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9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NX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7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9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9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9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6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3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3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8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6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07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1.7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Clinical M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stag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9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9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9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8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8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9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8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8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7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9.0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3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X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Gleason score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Gleason score 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8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5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3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3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4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3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1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2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2.7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Gleason score 7 (3+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7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2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2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9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4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6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1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1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2.1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Gleason score 7 (4+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2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1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2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7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1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5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1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1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2.2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Gleason score 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8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.0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Gleason score 9-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4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5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4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Risk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category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Very</w:t>
            </w:r>
            <w:proofErr w:type="spellEnd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low</w:t>
            </w:r>
            <w:proofErr w:type="spellEnd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ris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2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Low</w:t>
            </w:r>
            <w:proofErr w:type="spellEnd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ris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9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4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8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3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7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5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4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4.1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Intermediate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5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9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4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3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1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3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9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0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1.8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High</w:t>
            </w:r>
            <w:proofErr w:type="spellEnd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ris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2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2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4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2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3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6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5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3.8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Locally</w:t>
            </w:r>
            <w:proofErr w:type="spellEnd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advanced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9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Regionally</w:t>
            </w:r>
            <w:proofErr w:type="spellEnd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etastatic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5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6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Distant</w:t>
            </w:r>
            <w:proofErr w:type="spellEnd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etastasi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5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0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Surgical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margin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status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Nega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0.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9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2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6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7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63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6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5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6.9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Positiv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0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2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6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1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0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0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9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9.9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Unclear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4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5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Operation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tim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(min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lastRenderedPageBreak/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edian (IQR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4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50-208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20-194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0-15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0-15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38-20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20-188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≤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0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2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.5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01-1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6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7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3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7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3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19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2.6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1-2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0.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8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3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5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2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0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2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2.5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&gt;2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6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8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6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4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4.9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8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3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9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9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6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4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1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2.4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Blood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loss (ml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edian (IQR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0-20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5-20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00-25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0-20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0-18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0-200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5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2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4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3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6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7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6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6.8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0-2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8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0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2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6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4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9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0.4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50-4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4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5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0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.5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00-9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9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0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≥10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9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9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5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7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2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9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8.0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Blood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transfusio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N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3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5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7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7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8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8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55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0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8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9.6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Ye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0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6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3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1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1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1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9.4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Number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of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transfusion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unit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≤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1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8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5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0.6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2-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9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7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7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8.7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7-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00.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5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&gt;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1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Lymph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nod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dissection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Not </w:t>
            </w: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performed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9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9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6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2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79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0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8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0.3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Limited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Extended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0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2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6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8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8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9.0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lastRenderedPageBreak/>
              <w:t>Nerv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sparing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procedure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Ye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9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6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2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9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1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9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5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78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0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2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3.5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N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0.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3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6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8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8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4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9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5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6.1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Duration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of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stay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(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days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8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7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3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8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1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5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7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8.8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2-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2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3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1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3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9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96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9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9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0.5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4-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5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&gt;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2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5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7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0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Upgrading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N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8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6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3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8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8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1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0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6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8.2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Ye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9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5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0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0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7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0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0.4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4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Upstaging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, No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N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0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1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6.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1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5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38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0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12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2.4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Ye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2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9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4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0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8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2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7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4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4.8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Missing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.8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Readmission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rate. (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N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6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1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87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3.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8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1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6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2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6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1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02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2.0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Ye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7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0)</w:t>
            </w:r>
          </w:p>
        </w:tc>
      </w:tr>
      <w:tr w:rsidR="00B07D76" w:rsidRPr="003473FB" w:rsidTr="00B07D76">
        <w:trPr>
          <w:trHeight w:val="300"/>
        </w:trPr>
        <w:tc>
          <w:tcPr>
            <w:tcW w:w="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Duration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of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readmission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(</w:t>
            </w:r>
            <w:proofErr w:type="spell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days</w:t>
            </w:r>
            <w:proofErr w:type="spell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≤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7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1.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7.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8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1.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5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4.4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4-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2.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6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1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2.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8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4.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23.5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8-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6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11.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8.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.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9.0)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&gt;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4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5.2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0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1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4.2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2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3473FB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3473FB">
              <w:rPr>
                <w:rFonts w:ascii="Calibri" w:eastAsia="Times New Roman" w:hAnsi="Calibri" w:cs="Calibri"/>
                <w:color w:val="000000"/>
                <w:lang w:val="sv-SE" w:eastAsia="sv-SE"/>
              </w:rPr>
              <w:t>(3.1)</w:t>
            </w:r>
          </w:p>
        </w:tc>
      </w:tr>
      <w:tr w:rsidR="003473FB" w:rsidRPr="003473FB" w:rsidTr="00B07D76">
        <w:trPr>
          <w:trHeight w:val="300"/>
        </w:trPr>
        <w:tc>
          <w:tcPr>
            <w:tcW w:w="308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Limits for volume groups </w:t>
            </w:r>
            <w:proofErr w:type="gramStart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are shown</w:t>
            </w:r>
            <w:proofErr w:type="gramEnd"/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as mean number of RAR</w:t>
            </w:r>
            <w:r w:rsidR="00AB1D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/year performed in a hospital</w:t>
            </w:r>
            <w:r w:rsidRPr="003473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. </w:t>
            </w:r>
            <w:r w:rsidRPr="00AB1D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CCI </w:t>
            </w:r>
            <w:proofErr w:type="gramStart"/>
            <w:r w:rsidRPr="00AB1D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is calculated</w:t>
            </w:r>
            <w:proofErr w:type="gramEnd"/>
            <w:r w:rsidRPr="00AB1D9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at diagnosis.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B07D76" w:rsidRPr="003473FB" w:rsidTr="00B07D76">
        <w:trPr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3FB" w:rsidRPr="00AB1D95" w:rsidRDefault="003473FB" w:rsidP="0034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B07D76" w:rsidRPr="003473FB" w:rsidTr="00B07D76">
        <w:trPr>
          <w:gridAfter w:val="13"/>
          <w:wAfter w:w="4935" w:type="pct"/>
          <w:trHeight w:val="300"/>
        </w:trPr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07D76" w:rsidRPr="00AB1D95" w:rsidRDefault="00B07D76" w:rsidP="00347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AB1D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</w:tr>
    </w:tbl>
    <w:p w:rsidR="009574F1" w:rsidRDefault="009574F1">
      <w:bookmarkStart w:id="0" w:name="_GoBack"/>
      <w:bookmarkEnd w:id="0"/>
    </w:p>
    <w:sectPr w:rsidR="009574F1" w:rsidSect="003473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3FB"/>
    <w:rsid w:val="003473FB"/>
    <w:rsid w:val="009574F1"/>
    <w:rsid w:val="00AB1D95"/>
    <w:rsid w:val="00B07D76"/>
    <w:rsid w:val="00B97A27"/>
    <w:rsid w:val="00D1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936EF"/>
  <w15:chartTrackingRefBased/>
  <w15:docId w15:val="{1A633230-466E-452E-B602-AED78811D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3473FB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3473FB"/>
    <w:rPr>
      <w:color w:val="954F72"/>
      <w:u w:val="single"/>
    </w:rPr>
  </w:style>
  <w:style w:type="paragraph" w:customStyle="1" w:styleId="msonormal0">
    <w:name w:val="msonormal"/>
    <w:basedOn w:val="Normal"/>
    <w:rsid w:val="00347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font0">
    <w:name w:val="font0"/>
    <w:basedOn w:val="Normal"/>
    <w:rsid w:val="003473F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sv-SE" w:eastAsia="sv-SE"/>
    </w:rPr>
  </w:style>
  <w:style w:type="paragraph" w:customStyle="1" w:styleId="font5">
    <w:name w:val="font5"/>
    <w:basedOn w:val="Normal"/>
    <w:rsid w:val="003473F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sv-SE" w:eastAsia="sv-SE"/>
    </w:rPr>
  </w:style>
  <w:style w:type="paragraph" w:customStyle="1" w:styleId="xl63">
    <w:name w:val="xl63"/>
    <w:basedOn w:val="Normal"/>
    <w:rsid w:val="003473F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4">
    <w:name w:val="xl64"/>
    <w:basedOn w:val="Normal"/>
    <w:rsid w:val="003473F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5">
    <w:name w:val="xl65"/>
    <w:basedOn w:val="Normal"/>
    <w:rsid w:val="003473FB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6">
    <w:name w:val="xl66"/>
    <w:basedOn w:val="Normal"/>
    <w:rsid w:val="003473F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67">
    <w:name w:val="xl67"/>
    <w:basedOn w:val="Normal"/>
    <w:rsid w:val="003473F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xl68">
    <w:name w:val="xl68"/>
    <w:basedOn w:val="Normal"/>
    <w:rsid w:val="003473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9">
    <w:name w:val="xl69"/>
    <w:basedOn w:val="Normal"/>
    <w:rsid w:val="003473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70">
    <w:name w:val="xl70"/>
    <w:basedOn w:val="Normal"/>
    <w:rsid w:val="003473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71">
    <w:name w:val="xl71"/>
    <w:basedOn w:val="Normal"/>
    <w:rsid w:val="003473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72">
    <w:name w:val="xl72"/>
    <w:basedOn w:val="Normal"/>
    <w:rsid w:val="003473F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73">
    <w:name w:val="xl73"/>
    <w:basedOn w:val="Normal"/>
    <w:rsid w:val="003473F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74">
    <w:name w:val="xl74"/>
    <w:basedOn w:val="Normal"/>
    <w:rsid w:val="003473F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75">
    <w:name w:val="xl75"/>
    <w:basedOn w:val="Normal"/>
    <w:rsid w:val="003473FB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76">
    <w:name w:val="xl76"/>
    <w:basedOn w:val="Normal"/>
    <w:rsid w:val="003473F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sv-SE" w:eastAsia="sv-SE"/>
    </w:rPr>
  </w:style>
  <w:style w:type="paragraph" w:customStyle="1" w:styleId="xl77">
    <w:name w:val="xl77"/>
    <w:basedOn w:val="Normal"/>
    <w:rsid w:val="003473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sv-SE" w:eastAsia="sv-SE"/>
    </w:rPr>
  </w:style>
  <w:style w:type="paragraph" w:customStyle="1" w:styleId="xl78">
    <w:name w:val="xl78"/>
    <w:basedOn w:val="Normal"/>
    <w:rsid w:val="003473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sv-SE" w:eastAsia="sv-SE"/>
    </w:rPr>
  </w:style>
  <w:style w:type="paragraph" w:customStyle="1" w:styleId="xl79">
    <w:name w:val="xl79"/>
    <w:basedOn w:val="Normal"/>
    <w:rsid w:val="003473F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80">
    <w:name w:val="xl80"/>
    <w:basedOn w:val="Normal"/>
    <w:rsid w:val="003473F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81">
    <w:name w:val="xl81"/>
    <w:basedOn w:val="Normal"/>
    <w:rsid w:val="003473F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82">
    <w:name w:val="xl82"/>
    <w:basedOn w:val="Normal"/>
    <w:rsid w:val="003473F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83">
    <w:name w:val="xl83"/>
    <w:basedOn w:val="Normal"/>
    <w:rsid w:val="003473F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84">
    <w:name w:val="xl84"/>
    <w:basedOn w:val="Normal"/>
    <w:rsid w:val="003473F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85">
    <w:name w:val="xl85"/>
    <w:basedOn w:val="Normal"/>
    <w:rsid w:val="003473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64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566</Words>
  <Characters>8306</Characters>
  <Application>Microsoft Office Word</Application>
  <DocSecurity>0</DocSecurity>
  <Lines>69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ka Arnsrud Godtman</dc:creator>
  <cp:keywords/>
  <dc:description/>
  <cp:lastModifiedBy>Rebecka Arnsrud Godtman</cp:lastModifiedBy>
  <cp:revision>4</cp:revision>
  <dcterms:created xsi:type="dcterms:W3CDTF">2020-12-18T17:09:00Z</dcterms:created>
  <dcterms:modified xsi:type="dcterms:W3CDTF">2021-01-07T20:41:00Z</dcterms:modified>
</cp:coreProperties>
</file>